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 xml:space="preserve">Supplementary Table 1. Unique peptides of lysenin and lysenin-related proteins LRP-1, LRP-2 and LRP-3 identified in lower and upper bands excised from SDS-PAGE electrophoresis of coelomic fluid from specimens of lumbricid earthworms a) </w:t>
      </w:r>
      <w:r>
        <w:rPr>
          <w:i/>
          <w:color w:val="000000"/>
        </w:rPr>
        <w:t>Eisenia andrei</w:t>
      </w:r>
      <w:r>
        <w:rPr>
          <w:color w:val="000000"/>
        </w:rPr>
        <w:t xml:space="preserve"> (Ea); b) </w:t>
      </w:r>
      <w:r>
        <w:rPr>
          <w:i/>
          <w:color w:val="000000"/>
        </w:rPr>
        <w:t>E. fetida</w:t>
      </w:r>
      <w:r>
        <w:rPr>
          <w:color w:val="000000"/>
        </w:rPr>
        <w:t xml:space="preserve"> with MUG-like fluorophore (EfM+); c) </w:t>
      </w:r>
      <w:r>
        <w:rPr>
          <w:i/>
          <w:color w:val="000000"/>
        </w:rPr>
        <w:t>E. fetida</w:t>
      </w:r>
      <w:r>
        <w:rPr>
          <w:color w:val="000000"/>
        </w:rPr>
        <w:t xml:space="preserve"> without MUG-like fluorophore (EfM-) and their modifications</w:t>
      </w:r>
      <w:r>
        <w:rPr>
          <w:color w:val="000000"/>
          <w:vertAlign w:val="superscript"/>
        </w:rPr>
        <w:t>2</w:t>
      </w:r>
      <w:r>
        <w:rPr>
          <w:color w:val="000000"/>
        </w:rPr>
        <w:t>.</w:t>
      </w:r>
    </w:p>
    <w:p>
      <w:pPr>
        <w:pStyle w:val="Normal"/>
        <w:spacing w:before="0" w:after="0"/>
        <w:rPr>
          <w:color w:val="000000"/>
        </w:rPr>
      </w:pPr>
      <w:r>
        <w:rPr>
          <w:color w:val="000000"/>
          <w:u w:val="single"/>
          <w:vertAlign w:val="superscript"/>
        </w:rPr>
        <w:t>1</w:t>
      </w:r>
      <w:r>
        <w:rPr>
          <w:color w:val="000000"/>
          <w:u w:val="single"/>
        </w:rPr>
        <w:t>PSMs:</w:t>
      </w:r>
      <w:r>
        <w:rPr>
          <w:color w:val="000000"/>
        </w:rPr>
        <w:t xml:space="preserve"> Peptide Spectrum Matches</w:t>
      </w:r>
    </w:p>
    <w:p>
      <w:pPr>
        <w:pStyle w:val="Normal"/>
        <w:spacing w:before="0" w:after="0"/>
        <w:rPr/>
      </w:pPr>
      <w:r>
        <w:rPr>
          <w:color w:val="000000"/>
          <w:u w:val="single"/>
          <w:vertAlign w:val="superscript"/>
        </w:rPr>
        <w:t>2</w:t>
      </w:r>
      <w:r>
        <w:rPr>
          <w:color w:val="000000"/>
          <w:u w:val="single"/>
        </w:rPr>
        <w:t>Modifications:</w:t>
      </w:r>
      <w:r>
        <w:rPr/>
        <w:t xml:space="preserve"> carbamidomethylation (C), variable modifications: oxidation (M), deamidated (NQ), phosphorylation (STY).</w:t>
      </w:r>
    </w:p>
    <w:p>
      <w:pPr>
        <w:pStyle w:val="Normal"/>
        <w:spacing w:before="0" w:after="0"/>
        <w:rPr/>
      </w:pPr>
      <w:r>
        <w:rPr>
          <w:u w:val="single"/>
          <w:vertAlign w:val="superscript"/>
        </w:rPr>
        <w:t>3</w:t>
      </w:r>
      <w:r>
        <w:rPr>
          <w:u w:val="single"/>
        </w:rPr>
        <w:t>m/z:</w:t>
      </w:r>
      <w:r>
        <w:rPr/>
        <w:t xml:space="preserve"> mass to charge rati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color w:val="000000"/>
        </w:rPr>
      </w:pPr>
      <w:r>
        <w:rPr>
          <w:color w:val="000000"/>
        </w:rPr>
        <w:t xml:space="preserve">Supplementary Table 1A. Unique peptides from three specimens of </w:t>
      </w:r>
      <w:r>
        <w:rPr>
          <w:i/>
          <w:color w:val="000000"/>
        </w:rPr>
        <w:t>Eisenia andrei</w:t>
      </w:r>
      <w:r>
        <w:rPr>
          <w:color w:val="000000"/>
        </w:rPr>
        <w:t xml:space="preserve"> signed as Ea1, Ea2, Ea3.</w:t>
      </w:r>
    </w:p>
    <w:tbl>
      <w:tblPr>
        <w:tblW w:w="12132" w:type="dxa"/>
        <w:jc w:val="left"/>
        <w:tblInd w:w="-33" w:type="dxa"/>
        <w:tblLayout w:type="fixed"/>
        <w:tblCellMar>
          <w:top w:w="6" w:type="dxa"/>
          <w:left w:w="28" w:type="dxa"/>
          <w:bottom w:w="6" w:type="dxa"/>
          <w:right w:w="28" w:type="dxa"/>
        </w:tblCellMar>
      </w:tblPr>
      <w:tblGrid>
        <w:gridCol w:w="4309"/>
        <w:gridCol w:w="629"/>
        <w:gridCol w:w="1191"/>
        <w:gridCol w:w="1587"/>
        <w:gridCol w:w="624"/>
        <w:gridCol w:w="1020"/>
        <w:gridCol w:w="963"/>
        <w:gridCol w:w="1074"/>
        <w:gridCol w:w="735"/>
      </w:tblGrid>
      <w:tr>
        <w:trPr>
          <w:trHeight w:val="57" w:hRule="atLeas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  <w:highlight w:val="yellow"/>
              </w:rPr>
              <w:t>Earthworm – ban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Protein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# PSM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otein group accession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Modifications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on Scor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# Missed Cleavage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Retention time</w:t>
              <w:br/>
              <w:t>[min]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m/z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br/>
              <w:t>[Da]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arge</w:t>
            </w:r>
          </w:p>
        </w:tc>
      </w:tr>
      <w:tr>
        <w:trPr>
          <w:trHeight w:val="340" w:hRule="atLeas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a1 – low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3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18.4110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4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89.3820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.0023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487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.6923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9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18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a2 – upp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2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34.4848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A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.3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53.4812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1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02.4891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4401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9868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10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.1176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WG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.8346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 M5; 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.1467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.4835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QLnADVGGADIEYmYLIDEVTPIGGTQSIPQVIT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; M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.3383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9353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QLNADVGGADIEYmYLIDEVTPIGGTQSIPQVIT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.0112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 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.8193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ILG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2261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.2360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qLnADVGGADIEYmYLIDEVTPIGGTQSIPQVIT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; N4; M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.7536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.9779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 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.8137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Y5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.3098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.3166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.0006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.5373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.3981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498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mY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.3336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.8148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YLGETEI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.8187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MY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.3362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4.8139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 M5; 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5.2108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 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.1464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8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15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.0334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a2 – low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091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WG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.8324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ILG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2254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.9969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466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.8088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mY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.3320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.3949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 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.1427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YLGETEI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.8171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 M5; 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5.2103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82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04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.5336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FEDSSGT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LX9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.3063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HLGTTAV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LX9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.8790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TATHTVG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LX9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.7923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EYmTVIE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LX9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.7827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LF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LX9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6727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N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LX9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.3548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a3 – upp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bookmarkStart w:id="0" w:name="RANGE!A113"/>
            <w:r>
              <w:rPr>
                <w:b/>
                <w:highlight w:val="green"/>
              </w:rPr>
              <w:t>Lysenin</w:t>
            </w:r>
            <w:bookmarkEnd w:id="0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4384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11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.3289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WG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.8345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1.2254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9314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ILG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2258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 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.3649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.3183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.0007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483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.8105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mY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.3333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.3975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 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.1483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 M5; 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.4755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YLGETEI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.8183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5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08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FEDSSGT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LX9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.3075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TATHTVG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LX9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.7929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a3 – low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7" w:hRule="atLeas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4936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9837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.4824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4377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11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.4804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9342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WG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.8348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QLNADVGGADIEYmYLIDEVTPIGGTQSIPQVIT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.2548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 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.8131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qLNADVGGADIEYmYLIDEVTPIGGTQSIPQVIT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;M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.3432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ITKGm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2672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ILG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2257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ILG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7174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T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.4858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qLnADVGGADIEYmYLIDEVTPIGGTqSIPQVIT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; N4; M15; Q28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.9957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.3175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.6689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 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.1451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.8162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487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.3983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mY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.3332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YLGETEI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.8184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5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14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Supplementary Table 1B. Unique peptides from three specimens of </w:t>
      </w:r>
      <w:r>
        <w:rPr>
          <w:i/>
          <w:iCs/>
          <w:color w:val="000000"/>
        </w:rPr>
        <w:t xml:space="preserve">Eisenia fetida </w:t>
      </w:r>
      <w:r>
        <w:rPr>
          <w:color w:val="000000"/>
        </w:rPr>
        <w:t>MUG-like-positive (EfM+) designed as EfM+1, EfM+2, EfM+3.</w:t>
      </w:r>
    </w:p>
    <w:tbl>
      <w:tblPr>
        <w:tblW w:w="12132" w:type="dxa"/>
        <w:jc w:val="left"/>
        <w:tblInd w:w="-33" w:type="dxa"/>
        <w:tblLayout w:type="fixed"/>
        <w:tblCellMar>
          <w:top w:w="6" w:type="dxa"/>
          <w:left w:w="28" w:type="dxa"/>
          <w:bottom w:w="6" w:type="dxa"/>
          <w:right w:w="28" w:type="dxa"/>
        </w:tblCellMar>
      </w:tblPr>
      <w:tblGrid>
        <w:gridCol w:w="4309"/>
        <w:gridCol w:w="629"/>
        <w:gridCol w:w="1191"/>
        <w:gridCol w:w="1587"/>
        <w:gridCol w:w="624"/>
        <w:gridCol w:w="1020"/>
        <w:gridCol w:w="963"/>
        <w:gridCol w:w="1074"/>
        <w:gridCol w:w="735"/>
      </w:tblGrid>
      <w:tr>
        <w:trPr>
          <w:trHeight w:val="113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  <w:highlight w:val="yellow"/>
              </w:rPr>
              <w:t>Earthworm – ban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equenc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#</w:t>
              <w:br/>
              <w:t>PSM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otein group accession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Modifications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on Scor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#Missed Cleavage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tention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[min]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m/z</w:t>
            </w:r>
            <w:r>
              <w:rPr>
                <w:b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[Da]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arge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+1 – upp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13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.3811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QLnADVGGADIEYmYLIDEVTPIGGTQSIPQVIT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; M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.5091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.6695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493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.5910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+1 – low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highlight w:val="green"/>
              </w:rPr>
              <w:t>Lysenin</w:t>
            </w:r>
            <w:r>
              <w:rPr>
                <w:b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12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.9230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.6699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.5367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4.4771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9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24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; S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.4709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; S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6.4636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qLNADVGGADIEYMYLIDEVTPIGGtLSIPQVI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; T2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.6442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7500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7971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+2 – upp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09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.6669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LYEDmYGF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.3334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548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.6914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83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08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+2 – low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09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.9971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466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YLGETEI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.8184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88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.5892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+3 – upp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4887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4357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9343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16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.3815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9863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.6660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6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15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7972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7527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2026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.7526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+3 – lower ba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4901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.9235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00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.6614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4381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ITKGm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2670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9349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FT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0157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.0008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497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6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.6048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7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14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7970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.7522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2024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7506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sz w:val="24"/>
        </w:rPr>
      </w:pPr>
      <w:r>
        <w:rPr>
          <w:color w:val="000000"/>
          <w:sz w:val="24"/>
          <w:szCs w:val="24"/>
        </w:rPr>
        <w:t xml:space="preserve">Supplementary Table 1C. Unique peptides from three specimens of earthworms </w:t>
      </w:r>
      <w:r>
        <w:rPr>
          <w:i/>
          <w:iCs/>
          <w:color w:val="000000"/>
          <w:sz w:val="24"/>
          <w:szCs w:val="24"/>
        </w:rPr>
        <w:t xml:space="preserve">Eisenia fetida </w:t>
      </w:r>
      <w:r>
        <w:rPr>
          <w:color w:val="000000"/>
          <w:sz w:val="24"/>
          <w:szCs w:val="24"/>
        </w:rPr>
        <w:t>MUG-like–negative (EfM-) designed as EfM-1, EfM-2, EfM-3.</w:t>
      </w:r>
    </w:p>
    <w:tbl>
      <w:tblPr>
        <w:tblW w:w="12132" w:type="dxa"/>
        <w:jc w:val="left"/>
        <w:tblInd w:w="-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4309"/>
        <w:gridCol w:w="629"/>
        <w:gridCol w:w="1191"/>
        <w:gridCol w:w="1587"/>
        <w:gridCol w:w="624"/>
        <w:gridCol w:w="1020"/>
        <w:gridCol w:w="963"/>
        <w:gridCol w:w="1074"/>
        <w:gridCol w:w="735"/>
      </w:tblGrid>
      <w:tr>
        <w:trPr>
          <w:trHeight w:val="113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  <w:highlight w:val="yellow"/>
              </w:rPr>
              <w:t>Earthworm – ban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equenc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#</w:t>
              <w:br/>
              <w:t>PSM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otein group accessio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Modifications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on Scor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#Missed Cleavag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tention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[min]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m/z</w:t>
            </w:r>
            <w:r>
              <w:rPr>
                <w:b/>
                <w:vertAlign w:val="super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[Da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arge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-1 – upper ban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3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89.3817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9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18.4134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EGYVYEnRGSTSVDQ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1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16.9181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9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51.6688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7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48.9520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2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92.2999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3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78.3830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-1 – lower ban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highlight w:val="green"/>
              </w:rPr>
              <w:t>Lysenin</w:t>
            </w:r>
            <w:r>
              <w:rPr>
                <w:b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5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89.3814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4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18.4107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.6685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494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.6921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YLGETEI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.8192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14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TMYSGYEyAYSSDQGGIYFDQGSDNP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1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.1392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7967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7498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.7997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-2 – upper ban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4903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4362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9858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13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.3820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9348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0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.7042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ITKGm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2670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; 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.9813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550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7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22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7970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7491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.7521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2023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M-2 – lowe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highlight w:val="green"/>
              </w:rPr>
              <w:t>Lysenin</w:t>
            </w:r>
            <w:r>
              <w:rPr>
                <w:b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4898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4373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097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.9238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9804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.4791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qLNADVGGADIEYmYLIDEVTPIGGTQSIPQVIT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; M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.3317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9355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FT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0155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.5338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.9993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.9526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5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7971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.7533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2027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7493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 M-3 – uppe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4379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.3276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.3809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07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.6584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.6684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3816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7971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7497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2019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.7518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40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M-3 – lowe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ysen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4895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.4389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HTITIPPTS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4108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SVDQKITIT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.38153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ITKGm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2671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DDGPATn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N12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.6592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LcYYDGPATDVYcLDK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; C15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.66968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AEGYEQIEVDVVAVWK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.6914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29987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KWILEVVK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.5901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highlight w:val="green"/>
              </w:rPr>
              <w:t>LRP-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7496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;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7968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.75235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MTVIS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842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.80029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both"/>
      <w:outlineLvl w:val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both"/>
      <w:outlineLvl w:val="2"/>
    </w:pPr>
    <w:rPr>
      <w:rFonts w:ascii="Times New Roman" w:hAnsi="Times New Roman" w:eastAsia="Times New Roman" w:cs="Times New Roman"/>
      <w:b/>
      <w:i/>
      <w:color w:val="000000"/>
      <w:sz w:val="24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jc w:val="both"/>
      <w:outlineLvl w:val="3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120"/>
      <w:outlineLvl w:val="4"/>
    </w:pPr>
    <w:rPr>
      <w:rFonts w:ascii="Times New Roman" w:hAnsi="Times New Roman" w:eastAsia="Times New Roman" w:cs="Times New Roman"/>
      <w:b/>
      <w:color w:val="000000"/>
      <w:sz w:val="24"/>
      <w:szCs w:val="20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outlineLvl w:val="8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32"/>
      <w:szCs w:val="3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US"/>
    </w:rPr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sz w:val="24"/>
      <w:lang w:val="en-GB"/>
    </w:rPr>
  </w:style>
  <w:style w:type="character" w:styleId="Nagwek2Znak">
    <w:name w:val="Nagłówek 2 Znak"/>
    <w:qFormat/>
    <w:rPr>
      <w:rFonts w:ascii="Times New Roman" w:hAnsi="Times New Roman" w:eastAsia="Times New Roman" w:cs="Times New Roman"/>
      <w:b/>
      <w:lang w:val="en-GB"/>
    </w:rPr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i/>
      <w:color w:val="000000"/>
      <w:sz w:val="24"/>
      <w:lang w:val="en-GB"/>
    </w:rPr>
  </w:style>
  <w:style w:type="character" w:styleId="Nagwek4Znak">
    <w:name w:val="Nagłówek 4 Znak"/>
    <w:qFormat/>
    <w:rPr>
      <w:rFonts w:ascii="Times New Roman" w:hAnsi="Times New Roman" w:eastAsia="Times New Roman" w:cs="Times New Roman"/>
      <w:sz w:val="24"/>
    </w:rPr>
  </w:style>
  <w:style w:type="character" w:styleId="Nagwek5Znak">
    <w:name w:val="Nagłówek 5 Znak"/>
    <w:qFormat/>
    <w:rPr>
      <w:rFonts w:ascii="Times New Roman" w:hAnsi="Times New Roman" w:eastAsia="Times New Roman" w:cs="Times New Roman"/>
      <w:b/>
      <w:color w:val="000000"/>
      <w:sz w:val="24"/>
      <w:lang w:val="en-GB"/>
    </w:rPr>
  </w:style>
  <w:style w:type="character" w:styleId="Nagwek6Znak">
    <w:name w:val="Nagłówek 6 Znak"/>
    <w:qFormat/>
    <w:rPr>
      <w:rFonts w:ascii="Times New Roman" w:hAnsi="Times New Roman" w:eastAsia="Times New Roman" w:cs="Times New Roman"/>
      <w:b/>
      <w:sz w:val="22"/>
      <w:lang w:val="en-GB"/>
    </w:rPr>
  </w:style>
  <w:style w:type="character" w:styleId="Nagwek9Znak">
    <w:name w:val="Nagłówek 9 Znak"/>
    <w:qFormat/>
    <w:rPr>
      <w:rFonts w:ascii="Times New Roman" w:hAnsi="Times New Roman" w:eastAsia="Times New Roman" w:cs="Times New Roman"/>
      <w:b/>
      <w:sz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agwekZnak">
    <w:name w:val="Nagłówek Znak"/>
    <w:qFormat/>
    <w:rPr>
      <w:rFonts w:ascii="Times New Roman" w:hAnsi="Times New Roman" w:eastAsia="Times New Roman" w:cs="Times New Roman"/>
    </w:rPr>
  </w:style>
  <w:style w:type="character" w:styleId="StopkaZnak">
    <w:name w:val="Stopka Znak"/>
    <w:qFormat/>
    <w:rPr>
      <w:rFonts w:ascii="Times New Roman" w:hAnsi="Times New Roman" w:eastAsia="Times New Roman" w:cs="Times New Roman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lang w:val="en-US"/>
    </w:rPr>
  </w:style>
  <w:style w:type="character" w:styleId="TematkomentarzaZnak">
    <w:name w:val="Temat komentarza Znak"/>
    <w:qFormat/>
    <w:rPr>
      <w:b/>
      <w:bCs/>
      <w:lang w:val="en-US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16:23:00Z</dcterms:created>
  <dc:creator>Reed Elsevier</dc:creator>
  <dc:description/>
  <cp:keywords/>
  <dc:language>en-US</dc:language>
  <cp:lastModifiedBy>plytycz</cp:lastModifiedBy>
  <cp:lastPrinted>2013-08-13T19:32:00Z</cp:lastPrinted>
  <dcterms:modified xsi:type="dcterms:W3CDTF">2016-09-01T16:23:00Z</dcterms:modified>
  <cp:revision>2</cp:revision>
  <dc:subject/>
  <dc:title/>
</cp:coreProperties>
</file>